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4"/>
        <w:gridCol w:w="683"/>
        <w:gridCol w:w="5138"/>
        <w:gridCol w:w="1982"/>
      </w:tblGrid>
      <w:tr>
        <w:trPr/>
        <w:tc>
          <w:tcPr>
            <w:tcW w:w="205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78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78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9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Material 1 pages 14-16</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rHeight w:val="294" w:hRule="atLeast"/>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3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8-12</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8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0-13</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4, Supplementary Material 1 Figure 1</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1-13, and Supplementary Material pages 5-6</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Material pages 12, 28-30</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78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9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Material 1 Figure 1</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Material 1 Figure 1</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Material 1 Figure 1</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2, Table 1</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rHeight w:val="295" w:hRule="atLeast"/>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5, Figure 1</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5, Figure 2, Table 2</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6, Supplementary Material 13-33</w:t>
            </w:r>
          </w:p>
        </w:tc>
      </w:tr>
      <w:tr>
        <w:trPr/>
        <w:tc>
          <w:tcPr>
            <w:tcW w:w="78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9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7-19</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78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9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8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Gemma Taylor</cp:lastModifiedBy>
  <cp:lastPrinted>2007-09-19T10:02:00Z</cp:lastPrinted>
  <dcterms:modified xsi:type="dcterms:W3CDTF">2017-01-31T13:17: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